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3CC" w:rsidRPr="009F1BDC" w:rsidRDefault="00DD2CF9" w:rsidP="00940963">
      <w:pPr>
        <w:spacing w:after="240"/>
        <w:rPr>
          <w:rFonts w:cs="Times New Roman"/>
          <w:b/>
          <w:sz w:val="18"/>
          <w:szCs w:val="18"/>
        </w:rPr>
      </w:pPr>
      <w:r w:rsidRPr="009F1BDC">
        <w:rPr>
          <w:rFonts w:cs="Times New Roman"/>
          <w:b/>
          <w:sz w:val="18"/>
          <w:szCs w:val="18"/>
        </w:rPr>
        <w:t>Supplementary</w:t>
      </w:r>
      <w:bookmarkStart w:id="0" w:name="_GoBack"/>
      <w:bookmarkEnd w:id="0"/>
      <w:r>
        <w:rPr>
          <w:rFonts w:cs="Times New Roman"/>
          <w:b/>
          <w:sz w:val="18"/>
          <w:szCs w:val="18"/>
        </w:rPr>
        <w:t xml:space="preserve"> </w:t>
      </w:r>
      <w:r w:rsidR="002B71C1" w:rsidRPr="009F1BDC">
        <w:rPr>
          <w:rFonts w:cs="Times New Roman"/>
          <w:b/>
          <w:sz w:val="18"/>
          <w:szCs w:val="18"/>
        </w:rPr>
        <w:t>2</w:t>
      </w:r>
      <w:r>
        <w:rPr>
          <w:rFonts w:cs="Times New Roman"/>
          <w:b/>
          <w:sz w:val="18"/>
          <w:szCs w:val="18"/>
        </w:rPr>
        <w:t>.</w:t>
      </w:r>
      <w:r w:rsidR="000623CC" w:rsidRPr="009F1BDC">
        <w:rPr>
          <w:rFonts w:cs="Times New Roman"/>
          <w:b/>
          <w:sz w:val="18"/>
          <w:szCs w:val="18"/>
        </w:rPr>
        <w:t xml:space="preserve"> Statistical description and test of variables </w:t>
      </w:r>
      <w:r w:rsidR="009F1BDC" w:rsidRPr="009F1BDC">
        <w:rPr>
          <w:rFonts w:cs="Times New Roman"/>
          <w:b/>
          <w:sz w:val="18"/>
          <w:szCs w:val="18"/>
        </w:rPr>
        <w:t>between the</w:t>
      </w:r>
      <w:r w:rsidR="000623CC" w:rsidRPr="009F1BDC">
        <w:rPr>
          <w:rFonts w:cs="Times New Roman"/>
          <w:b/>
          <w:sz w:val="18"/>
          <w:szCs w:val="18"/>
        </w:rPr>
        <w:t xml:space="preserve"> </w:t>
      </w:r>
      <w:r w:rsidR="009F1BDC" w:rsidRPr="009F1BDC">
        <w:rPr>
          <w:rFonts w:cs="Times New Roman"/>
          <w:b/>
          <w:sz w:val="18"/>
          <w:szCs w:val="18"/>
        </w:rPr>
        <w:t xml:space="preserve">adverse </w:t>
      </w:r>
      <w:r w:rsidR="0070566B" w:rsidRPr="009F1BDC">
        <w:rPr>
          <w:rFonts w:cs="Times New Roman"/>
          <w:b/>
          <w:sz w:val="18"/>
          <w:szCs w:val="18"/>
        </w:rPr>
        <w:t>maternal outcomes</w:t>
      </w:r>
      <w:r w:rsidR="000623CC" w:rsidRPr="009F1BDC">
        <w:rPr>
          <w:rFonts w:cs="Times New Roman"/>
          <w:b/>
          <w:sz w:val="18"/>
          <w:szCs w:val="18"/>
        </w:rPr>
        <w:t xml:space="preserve"> </w:t>
      </w:r>
      <w:r w:rsidR="009F1BDC" w:rsidRPr="009F1BDC">
        <w:rPr>
          <w:rFonts w:cs="Times New Roman"/>
          <w:b/>
          <w:sz w:val="18"/>
          <w:szCs w:val="18"/>
        </w:rPr>
        <w:t>group and the control group</w:t>
      </w:r>
      <w:r w:rsidR="000623CC" w:rsidRPr="009F1BDC">
        <w:rPr>
          <w:rFonts w:cs="Times New Roman"/>
          <w:b/>
          <w:sz w:val="18"/>
          <w:szCs w:val="18"/>
        </w:rPr>
        <w:t>.</w:t>
      </w:r>
    </w:p>
    <w:tbl>
      <w:tblPr>
        <w:tblStyle w:val="a3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127"/>
        <w:gridCol w:w="1847"/>
        <w:gridCol w:w="1701"/>
        <w:gridCol w:w="709"/>
      </w:tblGrid>
      <w:tr w:rsidR="0068254F" w:rsidRPr="006737CD" w:rsidTr="00E9669A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68254F" w:rsidRPr="006737CD" w:rsidRDefault="0068254F" w:rsidP="0068254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:rsidR="0068254F" w:rsidRPr="006737CD" w:rsidRDefault="0068254F" w:rsidP="00CA26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tudy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8254F" w:rsidRPr="006737CD" w:rsidRDefault="0068254F" w:rsidP="00CA266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rol grou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i/>
                <w:sz w:val="16"/>
                <w:szCs w:val="16"/>
              </w:rPr>
              <w:t>P</w:t>
            </w:r>
            <w:r w:rsidRPr="006737CD">
              <w:rPr>
                <w:rFonts w:cs="Times New Roman"/>
                <w:sz w:val="16"/>
                <w:szCs w:val="16"/>
              </w:rPr>
              <w:t xml:space="preserve"> value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8254F" w:rsidRPr="006737CD" w:rsidRDefault="0068254F" w:rsidP="0068254F">
            <w:pPr>
              <w:jc w:val="left"/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DEMOGRAPHY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Age (years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1.7±5.3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1.1±5.2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23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Age over 35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3 (7.1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6 (6.5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775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widowControl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23640F">
              <w:rPr>
                <w:rFonts w:cs="Times New Roman"/>
                <w:b/>
                <w:color w:val="000000"/>
                <w:sz w:val="16"/>
                <w:szCs w:val="16"/>
              </w:rPr>
              <w:t>Gravidity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 (1-3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 (1-3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widowControl/>
              <w:rPr>
                <w:rFonts w:cs="Times New Roman"/>
                <w:color w:val="000000"/>
                <w:sz w:val="16"/>
                <w:szCs w:val="16"/>
              </w:rPr>
            </w:pPr>
            <w:r w:rsidRPr="006737CD">
              <w:rPr>
                <w:rFonts w:cs="Times New Roman"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0 (0-1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0 (0-1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58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widowControl/>
              <w:rPr>
                <w:rFonts w:cs="Times New Roman"/>
                <w:color w:val="000000"/>
                <w:sz w:val="16"/>
                <w:szCs w:val="16"/>
              </w:rPr>
            </w:pPr>
            <w:r w:rsidRPr="006737CD">
              <w:rPr>
                <w:rFonts w:cs="Times New Roman"/>
                <w:color w:val="000000"/>
                <w:sz w:val="16"/>
                <w:szCs w:val="16"/>
              </w:rPr>
              <w:t>COMPLICATIONS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Chronic Hypertension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6 (14.3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71 (12.9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629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 xml:space="preserve">Diabetes (Pregestational or Gestational) 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0 (16.5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22 (22.1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03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Thyroid Disease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3 (7.1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50 (9.1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20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IVF-ET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4 (2.2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6 (2.9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612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Scarred Uterus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6 (14.3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71 (12.9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629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Twin Pregnancy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 (1.6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6 (4.7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65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Early-onset type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17 (64.3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59 (28.9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Maternal Hypoproteinemia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70 (38.5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86 (15.6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B71C1">
              <w:rPr>
                <w:rFonts w:cs="Times New Roman"/>
                <w:b/>
                <w:sz w:val="16"/>
                <w:szCs w:val="16"/>
              </w:rPr>
              <w:t xml:space="preserve">Cardiovascular </w:t>
            </w:r>
            <w:r>
              <w:rPr>
                <w:rFonts w:cs="Times New Roman"/>
                <w:b/>
                <w:sz w:val="16"/>
                <w:szCs w:val="16"/>
              </w:rPr>
              <w:t>disease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3 (12.6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 (0.5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5A097E">
              <w:rPr>
                <w:rFonts w:cs="Times New Roman"/>
                <w:color w:val="000000"/>
                <w:sz w:val="16"/>
                <w:szCs w:val="16"/>
              </w:rPr>
              <w:t xml:space="preserve">FEATURE </w:t>
            </w:r>
            <w:r>
              <w:rPr>
                <w:rFonts w:cs="Times New Roman"/>
                <w:color w:val="000000"/>
                <w:sz w:val="16"/>
                <w:szCs w:val="16"/>
              </w:rPr>
              <w:t>O</w:t>
            </w:r>
            <w:r w:rsidRPr="005A097E">
              <w:rPr>
                <w:rFonts w:cs="Times New Roman"/>
                <w:color w:val="000000"/>
                <w:sz w:val="16"/>
                <w:szCs w:val="16"/>
              </w:rPr>
              <w:t xml:space="preserve">F </w:t>
            </w:r>
            <w:r>
              <w:rPr>
                <w:rFonts w:cs="Times New Roman"/>
                <w:color w:val="000000"/>
                <w:sz w:val="16"/>
                <w:szCs w:val="16"/>
              </w:rPr>
              <w:t>DELIVERIES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Gestational Age (weeks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3.2 (30.4-36.4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6.9 (34.3-38.6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Delivery Mode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vaginal delivery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 (1.1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57 (10.3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forceps delivery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 (0.5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 (0.4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cesarean section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46 (80.2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454 (82.4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nd-trimester labor induction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0 (11.0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0 (5.4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stillbirth delivery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3 (7.1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8 (1.5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color w:val="000000"/>
                <w:sz w:val="16"/>
                <w:szCs w:val="16"/>
              </w:rPr>
              <w:t>FEATURE OF NEONATES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Gender of Neonates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89 (48.9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57 (46.6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97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Neonatal Death or Stillbirth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3 (18.1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8 (6.9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Admitted to NICU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01 (55.5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01 (36.5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Low Birth Weight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75 (41.2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78 (32.3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Birth Weight of Neonates (g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894.9±975.8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520.1±993.7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Apgar Score (1 min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8 (3-10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9 (9-10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widowControl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23640F">
              <w:rPr>
                <w:rFonts w:cs="Times New Roman"/>
                <w:b/>
                <w:color w:val="000000"/>
                <w:sz w:val="16"/>
                <w:szCs w:val="16"/>
              </w:rPr>
              <w:t>Apgar Score (5 min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0 (7-10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0 (10-10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widowControl/>
              <w:rPr>
                <w:rFonts w:cs="Times New Roman"/>
                <w:color w:val="000000"/>
                <w:sz w:val="16"/>
                <w:szCs w:val="16"/>
              </w:rPr>
            </w:pPr>
            <w:r w:rsidRPr="006737CD">
              <w:rPr>
                <w:rFonts w:cs="Times New Roman"/>
                <w:color w:val="000000"/>
                <w:sz w:val="16"/>
                <w:szCs w:val="16"/>
              </w:rPr>
              <w:t>PHYSICAL EXAMINATION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Weight (kg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77.6±12.3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82. 9±14.0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Height (cm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63.9±4.1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64.1±4.4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87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8.8±4.0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0.7±4.5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Systolic Pressure (mmHg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54.8±28.4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48.4±21.1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Diastolic Pressure (mmHg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00.3±20.8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95.7±15.0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LABORATORY EXAMINATION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 xml:space="preserve">Leukocyte </w:t>
            </w:r>
            <w:r w:rsidRPr="0023640F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( × 10(9)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1.56±7.18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9.61±3.17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Neutrophil ( × 10(9)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7.93 (7.35-75.78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2.76 (6.14-70.99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Erythrocyte ( × 10(12)/L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.88±0.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4.24±5.1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354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lastRenderedPageBreak/>
              <w:t>Hemoglobin (g/L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18.9±23.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21.6±17.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62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Hematokrit (%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5.8±7.7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6.8±5.3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27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Platelet ( × 10(9)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49.7±69.3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94.4±64.7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PT (s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1.27±1.61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1.11±6.04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723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APTT (s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1.70±9.16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9.89±5.00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Fbg (g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4.00±1.14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4.36±1.60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TT (s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6.53±1.79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6.07±5.89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305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ALT (U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2 (16.6-35.3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7 (12-24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AST (U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1.9 (14-34.5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7 (12-24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Total Protein (g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53.7±7.3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55.8±7.0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Albumin (g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8.9±4.4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0.4±4.7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Globulin (g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5.0±4.4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6.2±21.8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52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Urea (mmol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5.81±2.60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4.43±2.46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Creatinine (μmol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71.0±27.1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56.9±14.8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Creatinine Clearance Rate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41.8±53.8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76.5±59.4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Uric Acid (μmol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418.0±104.5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74.6±99.9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Fasting Blood-Glucose (mmol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4.76±1.26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4.58±1.16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67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Serum Sodium (mmol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34.8±14.4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37.2±2.5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Serum Potassium (mmol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4.17±0.57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4.50±6.25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72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Serum Chloride (mmol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05.62±11.24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06.82±6.83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85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Serum Calcium (mmol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.97±0.19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.06±0.17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Serum Phosphorus (mmol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.37±0.25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.30±0.24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Urine Specific Gravity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.022±0.011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.071±0.671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324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Urine pH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6.09±0.64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6.26±0.68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Urine Leukocytes Count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3.3 (1.0-49.3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8.0 (1.0-40.6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61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Urine Protein</w:t>
            </w:r>
          </w:p>
        </w:tc>
        <w:tc>
          <w:tcPr>
            <w:tcW w:w="2127" w:type="dxa"/>
            <w:vAlign w:val="center"/>
          </w:tcPr>
          <w:p w:rsidR="0068254F" w:rsidRPr="006737CD" w:rsidRDefault="0068254F" w:rsidP="0068254F">
            <w:pPr>
              <w:adjustRightInd w:val="0"/>
              <w:contextualSpacing/>
              <w:jc w:val="left"/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</w:pPr>
            <w:r w:rsidRPr="006737CD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5 (2.7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06 (19.2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(±)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0 (5.5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54 (9.8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(+)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8 (9.9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06 (19.2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(++)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53 (29.1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24 (22.5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(+++)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72 (39.6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20 (21.8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(++++)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4 (13.2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41 (7.4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Urine Erythrocytes Count</w:t>
            </w:r>
          </w:p>
        </w:tc>
        <w:tc>
          <w:tcPr>
            <w:tcW w:w="2127" w:type="dxa"/>
            <w:vAlign w:val="center"/>
          </w:tcPr>
          <w:p w:rsidR="0068254F" w:rsidRPr="006737CD" w:rsidRDefault="0068254F" w:rsidP="0068254F">
            <w:pPr>
              <w:adjustRightInd w:val="0"/>
              <w:contextualSpacing/>
              <w:jc w:val="left"/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2.2 (1.0-36.3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9.5 (1.0-26.1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99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Urine Glucose</w:t>
            </w:r>
          </w:p>
        </w:tc>
        <w:tc>
          <w:tcPr>
            <w:tcW w:w="2127" w:type="dxa"/>
            <w:vAlign w:val="center"/>
          </w:tcPr>
          <w:p w:rsidR="0068254F" w:rsidRPr="006737CD" w:rsidRDefault="0068254F" w:rsidP="0068254F">
            <w:pPr>
              <w:adjustRightInd w:val="0"/>
              <w:contextualSpacing/>
              <w:jc w:val="left"/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</w:pPr>
            <w:r w:rsidRPr="006737CD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61 (88.5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519 (94.2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(±)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6 (8.8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4 (2.5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(+)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 (1.1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0 (1.8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(++)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 (1.6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5 (0.9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(+++)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 (0.4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(++++)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 (0.2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Urine Ketone</w:t>
            </w:r>
          </w:p>
        </w:tc>
        <w:tc>
          <w:tcPr>
            <w:tcW w:w="2127" w:type="dxa"/>
            <w:vAlign w:val="center"/>
          </w:tcPr>
          <w:p w:rsidR="0068254F" w:rsidRPr="006737CD" w:rsidRDefault="0068254F" w:rsidP="0068254F">
            <w:pPr>
              <w:adjustRightInd w:val="0"/>
              <w:contextualSpacing/>
              <w:jc w:val="left"/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</w:pPr>
            <w:r w:rsidRPr="006737CD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71 (94.0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490 (88.9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(±)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4 (2.2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0 (3.6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(+)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 (1.1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6 (1.1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(++)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 (1.6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0 (3.6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(+++)</w:t>
            </w: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2 (1.1%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9 (1.6%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(++++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6 (1.1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lastRenderedPageBreak/>
              <w:t>Urinary Cast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.7 (0.8-4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.3 (0.1-3.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24-hour Urinary Protein (mg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3929.2 (1809.0-9380.0)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1860.0 (366.0-5716.3)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23640F" w:rsidRDefault="0068254F" w:rsidP="0068254F">
            <w:pPr>
              <w:rPr>
                <w:rFonts w:cs="Times New Roman"/>
                <w:b/>
                <w:sz w:val="16"/>
                <w:szCs w:val="16"/>
              </w:rPr>
            </w:pPr>
            <w:r w:rsidRPr="0023640F">
              <w:rPr>
                <w:rFonts w:cs="Times New Roman"/>
                <w:b/>
                <w:sz w:val="16"/>
                <w:szCs w:val="16"/>
              </w:rPr>
              <w:t>Cholesterol (mmol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7.08±2.13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6.70±2.07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Triglyceride (mmol/L)</w:t>
            </w:r>
          </w:p>
        </w:tc>
        <w:tc>
          <w:tcPr>
            <w:tcW w:w="212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4.63±2.64</w:t>
            </w:r>
          </w:p>
        </w:tc>
        <w:tc>
          <w:tcPr>
            <w:tcW w:w="1701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4.25±2.41</w:t>
            </w:r>
          </w:p>
        </w:tc>
        <w:tc>
          <w:tcPr>
            <w:tcW w:w="709" w:type="dxa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73</w:t>
            </w: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ULTRASONIC EXAMINATION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8254F" w:rsidRPr="006737CD" w:rsidTr="00E9669A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Amniotic Fluid Index (cm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6.8±3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 w:rsidRPr="006737CD">
              <w:rPr>
                <w:rFonts w:cs="Times New Roman"/>
                <w:sz w:val="16"/>
                <w:szCs w:val="16"/>
              </w:rPr>
              <w:t>6.7±3.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8254F" w:rsidRPr="006737CD" w:rsidRDefault="0068254F" w:rsidP="0068254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856</w:t>
            </w:r>
          </w:p>
        </w:tc>
      </w:tr>
    </w:tbl>
    <w:p w:rsidR="005A245B" w:rsidRPr="0069711D" w:rsidRDefault="0002031B" w:rsidP="00FF14D4">
      <w:pPr>
        <w:spacing w:before="240"/>
        <w:rPr>
          <w:sz w:val="18"/>
          <w:szCs w:val="18"/>
        </w:rPr>
      </w:pPr>
      <w:r w:rsidRPr="0069711D">
        <w:rPr>
          <w:sz w:val="18"/>
          <w:szCs w:val="18"/>
        </w:rPr>
        <w:t xml:space="preserve">The variables with bold font indicate there </w:t>
      </w:r>
      <w:r w:rsidR="00EF1458">
        <w:rPr>
          <w:sz w:val="18"/>
          <w:szCs w:val="18"/>
        </w:rPr>
        <w:t>is</w:t>
      </w:r>
      <w:r w:rsidR="00EF1458" w:rsidRPr="00EF1458">
        <w:rPr>
          <w:sz w:val="18"/>
          <w:szCs w:val="18"/>
        </w:rPr>
        <w:t xml:space="preserve"> </w:t>
      </w:r>
      <w:r w:rsidR="00EF1458" w:rsidRPr="0069711D">
        <w:rPr>
          <w:sz w:val="18"/>
          <w:szCs w:val="18"/>
        </w:rPr>
        <w:t>statistical</w:t>
      </w:r>
      <w:r w:rsidRPr="0069711D">
        <w:rPr>
          <w:sz w:val="18"/>
          <w:szCs w:val="18"/>
        </w:rPr>
        <w:t xml:space="preserve"> significan</w:t>
      </w:r>
      <w:r w:rsidR="00EF1458">
        <w:rPr>
          <w:sz w:val="18"/>
          <w:szCs w:val="18"/>
        </w:rPr>
        <w:t>ce</w:t>
      </w:r>
      <w:r w:rsidRPr="0069711D">
        <w:rPr>
          <w:sz w:val="18"/>
          <w:szCs w:val="18"/>
        </w:rPr>
        <w:t xml:space="preserve"> between two groups.</w:t>
      </w:r>
    </w:p>
    <w:sectPr w:rsidR="005A245B" w:rsidRPr="00697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6D8E" w:rsidRDefault="007F6D8E" w:rsidP="00C30DD2">
      <w:r>
        <w:separator/>
      </w:r>
    </w:p>
  </w:endnote>
  <w:endnote w:type="continuationSeparator" w:id="0">
    <w:p w:rsidR="007F6D8E" w:rsidRDefault="007F6D8E" w:rsidP="00C30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6D8E" w:rsidRDefault="007F6D8E" w:rsidP="00C30DD2">
      <w:r>
        <w:separator/>
      </w:r>
    </w:p>
  </w:footnote>
  <w:footnote w:type="continuationSeparator" w:id="0">
    <w:p w:rsidR="007F6D8E" w:rsidRDefault="007F6D8E" w:rsidP="00C30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6B6"/>
    <w:rsid w:val="0002031B"/>
    <w:rsid w:val="0002756B"/>
    <w:rsid w:val="00034982"/>
    <w:rsid w:val="00034D62"/>
    <w:rsid w:val="00037373"/>
    <w:rsid w:val="000623CC"/>
    <w:rsid w:val="00063483"/>
    <w:rsid w:val="00086B0E"/>
    <w:rsid w:val="000A1F4C"/>
    <w:rsid w:val="000B01FF"/>
    <w:rsid w:val="000B089D"/>
    <w:rsid w:val="000C33DB"/>
    <w:rsid w:val="000D16B6"/>
    <w:rsid w:val="000E6A44"/>
    <w:rsid w:val="00111F95"/>
    <w:rsid w:val="00126C1E"/>
    <w:rsid w:val="00143137"/>
    <w:rsid w:val="00194013"/>
    <w:rsid w:val="001940D1"/>
    <w:rsid w:val="00206107"/>
    <w:rsid w:val="002328CB"/>
    <w:rsid w:val="0023640F"/>
    <w:rsid w:val="00267E40"/>
    <w:rsid w:val="002A4134"/>
    <w:rsid w:val="002B71C1"/>
    <w:rsid w:val="002C13CE"/>
    <w:rsid w:val="002D07D0"/>
    <w:rsid w:val="002E06E5"/>
    <w:rsid w:val="002E26DB"/>
    <w:rsid w:val="002F07B8"/>
    <w:rsid w:val="00311AB9"/>
    <w:rsid w:val="00372508"/>
    <w:rsid w:val="0038253D"/>
    <w:rsid w:val="003867EA"/>
    <w:rsid w:val="003A2696"/>
    <w:rsid w:val="003B7B37"/>
    <w:rsid w:val="003D07A6"/>
    <w:rsid w:val="0040021B"/>
    <w:rsid w:val="004325ED"/>
    <w:rsid w:val="00435C3F"/>
    <w:rsid w:val="0045110A"/>
    <w:rsid w:val="00455E09"/>
    <w:rsid w:val="0045770D"/>
    <w:rsid w:val="004646EA"/>
    <w:rsid w:val="00477D51"/>
    <w:rsid w:val="0049754C"/>
    <w:rsid w:val="004C228C"/>
    <w:rsid w:val="004F60F4"/>
    <w:rsid w:val="00514AC2"/>
    <w:rsid w:val="0051538F"/>
    <w:rsid w:val="005320D9"/>
    <w:rsid w:val="005938CB"/>
    <w:rsid w:val="005A245B"/>
    <w:rsid w:val="005B5533"/>
    <w:rsid w:val="005B6427"/>
    <w:rsid w:val="005C3C73"/>
    <w:rsid w:val="005E717B"/>
    <w:rsid w:val="005F66E4"/>
    <w:rsid w:val="0060584C"/>
    <w:rsid w:val="0063580A"/>
    <w:rsid w:val="006718D5"/>
    <w:rsid w:val="006737CD"/>
    <w:rsid w:val="00674208"/>
    <w:rsid w:val="00674A4B"/>
    <w:rsid w:val="0068254F"/>
    <w:rsid w:val="006828DD"/>
    <w:rsid w:val="00684763"/>
    <w:rsid w:val="0069711D"/>
    <w:rsid w:val="006B2833"/>
    <w:rsid w:val="006B4047"/>
    <w:rsid w:val="006C12A2"/>
    <w:rsid w:val="006C7277"/>
    <w:rsid w:val="006D63B7"/>
    <w:rsid w:val="006D79BD"/>
    <w:rsid w:val="006F1418"/>
    <w:rsid w:val="0070566B"/>
    <w:rsid w:val="007113A2"/>
    <w:rsid w:val="00734BB1"/>
    <w:rsid w:val="0077291B"/>
    <w:rsid w:val="007A2289"/>
    <w:rsid w:val="007B2773"/>
    <w:rsid w:val="007B49CD"/>
    <w:rsid w:val="007C2BDB"/>
    <w:rsid w:val="007C3757"/>
    <w:rsid w:val="007E0D8D"/>
    <w:rsid w:val="007E7B6A"/>
    <w:rsid w:val="007F6D8E"/>
    <w:rsid w:val="0084652F"/>
    <w:rsid w:val="00874523"/>
    <w:rsid w:val="008A08F2"/>
    <w:rsid w:val="008A6256"/>
    <w:rsid w:val="008B5AE6"/>
    <w:rsid w:val="008B71DE"/>
    <w:rsid w:val="008C1ABE"/>
    <w:rsid w:val="008C564C"/>
    <w:rsid w:val="008E3583"/>
    <w:rsid w:val="00926193"/>
    <w:rsid w:val="0093656D"/>
    <w:rsid w:val="00940963"/>
    <w:rsid w:val="00952057"/>
    <w:rsid w:val="00976DBF"/>
    <w:rsid w:val="00990DDC"/>
    <w:rsid w:val="009A3DBA"/>
    <w:rsid w:val="009B1BC2"/>
    <w:rsid w:val="009C5DEC"/>
    <w:rsid w:val="009E14CC"/>
    <w:rsid w:val="009F1BDC"/>
    <w:rsid w:val="009F33FE"/>
    <w:rsid w:val="009F4A5A"/>
    <w:rsid w:val="00A0526F"/>
    <w:rsid w:val="00A06419"/>
    <w:rsid w:val="00A26B07"/>
    <w:rsid w:val="00A415E6"/>
    <w:rsid w:val="00A70373"/>
    <w:rsid w:val="00A8505F"/>
    <w:rsid w:val="00AB4F4B"/>
    <w:rsid w:val="00AD25A1"/>
    <w:rsid w:val="00AD60A6"/>
    <w:rsid w:val="00AE1F84"/>
    <w:rsid w:val="00AE5AC1"/>
    <w:rsid w:val="00AF1A04"/>
    <w:rsid w:val="00AF4448"/>
    <w:rsid w:val="00B049C1"/>
    <w:rsid w:val="00B1194E"/>
    <w:rsid w:val="00B3725B"/>
    <w:rsid w:val="00B52888"/>
    <w:rsid w:val="00B63AD6"/>
    <w:rsid w:val="00B72CF9"/>
    <w:rsid w:val="00B73E2A"/>
    <w:rsid w:val="00B9009D"/>
    <w:rsid w:val="00BA4550"/>
    <w:rsid w:val="00BB16E9"/>
    <w:rsid w:val="00BC0A6A"/>
    <w:rsid w:val="00BC288F"/>
    <w:rsid w:val="00BE26A8"/>
    <w:rsid w:val="00BF1A3E"/>
    <w:rsid w:val="00BF359B"/>
    <w:rsid w:val="00C02FB6"/>
    <w:rsid w:val="00C0548B"/>
    <w:rsid w:val="00C0593F"/>
    <w:rsid w:val="00C30DD2"/>
    <w:rsid w:val="00C54A59"/>
    <w:rsid w:val="00C73E1B"/>
    <w:rsid w:val="00C861BD"/>
    <w:rsid w:val="00C960E6"/>
    <w:rsid w:val="00CA266E"/>
    <w:rsid w:val="00CC3369"/>
    <w:rsid w:val="00CE05FE"/>
    <w:rsid w:val="00CF57DE"/>
    <w:rsid w:val="00CF6F2B"/>
    <w:rsid w:val="00D07D60"/>
    <w:rsid w:val="00D1222D"/>
    <w:rsid w:val="00D137FE"/>
    <w:rsid w:val="00D15D3C"/>
    <w:rsid w:val="00D30721"/>
    <w:rsid w:val="00D64E94"/>
    <w:rsid w:val="00DA6ECB"/>
    <w:rsid w:val="00DB2C27"/>
    <w:rsid w:val="00DD2CF9"/>
    <w:rsid w:val="00DD4E96"/>
    <w:rsid w:val="00DD7680"/>
    <w:rsid w:val="00DF6DBB"/>
    <w:rsid w:val="00E47FCA"/>
    <w:rsid w:val="00E9669A"/>
    <w:rsid w:val="00EF1458"/>
    <w:rsid w:val="00F1748E"/>
    <w:rsid w:val="00F42D98"/>
    <w:rsid w:val="00F558E8"/>
    <w:rsid w:val="00F71E23"/>
    <w:rsid w:val="00F72B03"/>
    <w:rsid w:val="00FC68D3"/>
    <w:rsid w:val="00FE3E71"/>
    <w:rsid w:val="00FE6727"/>
    <w:rsid w:val="00FF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DC703D-EAB6-470D-8493-57A83168B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6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4325ED"/>
  </w:style>
  <w:style w:type="character" w:customStyle="1" w:styleId="apple-converted-space">
    <w:name w:val="apple-converted-space"/>
    <w:basedOn w:val="a0"/>
    <w:rsid w:val="004325ED"/>
  </w:style>
  <w:style w:type="paragraph" w:styleId="a4">
    <w:name w:val="header"/>
    <w:basedOn w:val="a"/>
    <w:link w:val="Char"/>
    <w:uiPriority w:val="99"/>
    <w:unhideWhenUsed/>
    <w:rsid w:val="00C30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30DD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30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30D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8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9</TotalTime>
  <Pages>3</Pages>
  <Words>634</Words>
  <Characters>3615</Characters>
  <Application>Microsoft Office Word</Application>
  <DocSecurity>0</DocSecurity>
  <Lines>30</Lines>
  <Paragraphs>8</Paragraphs>
  <ScaleCrop>false</ScaleCrop>
  <Company/>
  <LinksUpToDate>false</LinksUpToDate>
  <CharactersWithSpaces>4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43</cp:revision>
  <dcterms:created xsi:type="dcterms:W3CDTF">2022-03-15T19:05:00Z</dcterms:created>
  <dcterms:modified xsi:type="dcterms:W3CDTF">2022-05-31T13:35:00Z</dcterms:modified>
</cp:coreProperties>
</file>